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Table S2. IL-15 and IL-2-associated genes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680"/>
        <w:gridCol w:w="1440"/>
        <w:gridCol w:w="1440"/>
        <w:gridCol w:w="2028"/>
        <w:gridCol w:w="1512"/>
      </w:tblGrid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e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ccession numbe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C. burnetii</w:t>
            </w:r>
          </w:p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vs. N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B. abortus</w:t>
            </w:r>
          </w:p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vs. NS</w:t>
            </w:r>
          </w:p>
        </w:tc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O. tsutsugamushi</w:t>
            </w:r>
          </w:p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vs. NS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PS vs. N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IL15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M_172174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.94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79</w:t>
            </w:r>
          </w:p>
        </w:tc>
        <w:tc>
          <w:tcPr>
            <w:tcW w:w="20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3.44</w:t>
            </w:r>
          </w:p>
        </w:tc>
        <w:tc>
          <w:tcPr>
            <w:tcW w:w="15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0.2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IL15RA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M_1722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9.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.27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3.3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67.6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IL2RA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M_0004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62.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7.72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.33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2.7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IL2RG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M_0002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.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.51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67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.5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IL2RB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M_0008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53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.13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.87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IL2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M_00058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.5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92</w:t>
            </w:r>
          </w:p>
        </w:tc>
        <w:tc>
          <w:tcPr>
            <w:tcW w:w="20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35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3.11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 xml:space="preserve">moDCs were stimulated with bacterial pathogens or E. coli LPS for 6 hours. RNAs were extracted, and microarrays were performed. The level of expression of genes associated with IL-15 and IL-2 is calculated relative to unstimulated condition (NS). </w:t>
      </w:r>
      <w:r>
        <w:rPr>
          <w:lang w:val="fr-FR"/>
        </w:rPr>
        <w:t xml:space="preserve">IL2RA: alpha chain of IL2R or CD25; IL2RB: beta chain of IL2R or CD122; IL2RG: gamma chain of IL2R or CD132.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8T12:08:00Z</dcterms:created>
  <dc:creator>Christian Capo</dc:creator>
  <dc:description/>
  <cp:keywords/>
  <dc:language>en-US</dc:language>
  <cp:lastModifiedBy>Jean-Louis</cp:lastModifiedBy>
  <dcterms:modified xsi:type="dcterms:W3CDTF">2014-04-08T12:44:00Z</dcterms:modified>
  <cp:revision>2</cp:revision>
  <dc:subject/>
  <dc:title>Table S1</dc:title>
</cp:coreProperties>
</file>